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917"/>
        <w:gridCol w:w="1123"/>
        <w:gridCol w:w="2430"/>
        <w:gridCol w:w="540"/>
        <w:gridCol w:w="630"/>
        <w:gridCol w:w="540"/>
        <w:gridCol w:w="1080"/>
      </w:tblGrid>
      <w:tr>
        <w:trPr>
          <w:tblHeader w:val="true"/>
        </w:trPr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omain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eed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oordinate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egion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x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y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z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Behavior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ind w:right="-7728" w:hanging="0"/>
              <w:rPr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9R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, 25, -10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Medial Frontal Gyrus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Middle Frontal Gyrus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1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-10, 4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Medial Frontal Gyrus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Angular Gyrus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Medial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Rectal Gyrus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1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, -10, 4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Angular Gyrus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3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14, 4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Pyrami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7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, 47, 1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Parahippocamp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6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, -47, 5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Cerebellar tonsil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6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 -47, 5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Lentiform nucle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Thalam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17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, -78, 4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Cune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Precune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17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, -78, 4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Cuneus  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Culmen 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recuneus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Middle Occipi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1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-10, 4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Right Inferior Pareital Lobul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1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, -10, 4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Cuneus    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Lingual Gyrus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Middle Occipital Gyrus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recuneus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3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14, 4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Medial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recentral Gyrus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Postcentral Gyrus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recentral Gyrus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6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, -47, 5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Middle Occipital Gyrus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arahippocampal Gyrus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Middle Occipi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9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Lingual Gyrus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Parahippocampal Gyrus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6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 -47, 5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arahippocampal Gyrus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Middle Occipital Gyrus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9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Middle Occipital Gyrus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Parahippocampal Gyrus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Lingual Gyrus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recuneus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14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, -64, 4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Middle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14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 -64, 45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Medial Frontal Gyru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9L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25, 10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Middle Occipital Gyrus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0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6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Lateral Occipital Corte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Lingual Gyrus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Lingual Gyrus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Parahippocampal Gyrus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recuneus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9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, 25, -1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Superior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1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-10, 4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Uvula   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Culmen   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Middle Occipi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3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14, 4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Paracentral Lobul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3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, 14, 4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Middle Tempor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Medial Frontal Gyrus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ostcentral Gyrus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5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24, 2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Inferior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Middle Temporal Gyrus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5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, 34, 2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Inferior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7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47, 1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Middle Tempor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7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, 47, 1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Middle Tempor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4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, -36, 3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Middle Frontal Gyrus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Cingulate Gyrus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4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 -36, 3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Middle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Superior Frontal Gyrus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Inferior Frontal Gyrus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Middle Frontal Gyrus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Anterior Cingulate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6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 -47, 5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Medial Frontal Gyrus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Superior Frontal Gyrus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Superior Frontal Gyrus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14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, -64, 4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recentral Gyrus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Middle Frontal Gyrus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Inferior Frontal Gyrus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14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 -64, 4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recentral Gyrus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Middle Frontal Gyrus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Medial Frontal Gyrus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9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25, 1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Substantia Nigra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Cerebellar Tonsil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1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-10, 4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Cingulate Gyrus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Angular Gyrus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Supramarginal Gyrus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1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, -10, 4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Supramargin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Posterior Cingulate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Cingulate Gyrus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Uncus        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Inferior Temporal Gyrus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Temporal Pol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Fusiform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3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14, 4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ostcentral Gyrus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Supramarginal Gyrus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Superior Tempor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3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, 14, 4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ostcentral Gyrus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5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24, 2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Anterior Cingulat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7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47, 1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Dentat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7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, 47, 1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Substantia Nigra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Uvula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Insul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Thalamus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Cerebellar Tonsil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Culmen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4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, -36, 3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Uvul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Pyrami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4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 -36, 3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Paracentral Lobule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Medial Frontal Gyrus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Superior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6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, -47, 5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recuneus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Cuneus   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9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Cuneus  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Precuneus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Lingual Gyrus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Middle Occipi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Declive 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6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 -47, 5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Cuneus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Decliv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14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, -64, 4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Inferior Occipi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9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14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 -64, 4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Middle Occipi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9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Cuneus   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Lingual Gyrus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Fusiform Gyrus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17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, -78, 4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Cingulate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recuneus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17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, -78, 4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recuneus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Cingulate Gyru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</w:t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9L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25, 10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Medial Frontal Gyrus    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Anterior Cingulate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Medial Frontal Gyrus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9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, 25, -1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Inferior Frontal Gyrus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Declive of Vermis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Inferior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1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-10, 4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Precuneus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Cuneus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Lingu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1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, -10, 4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Middle Tempor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Cune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3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, 14, 4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Inferior Parietal Lobul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Red Nucleus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Thalamus  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Lentiform Nucleus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5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24, 2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Superior Tempor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Culmen    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Culmen   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Lentiform Nucleus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5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, 34, 2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Frontal Opercul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Insul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Lentiform Nucle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7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47, 1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Declive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Cerebellar Tonsil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Uvula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6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, -47, 5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Middle Occipi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9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Cuneus   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Cuneus   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recuneus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Cuneus  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6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 -47, 5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Declive 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Cuneus 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Precuneus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recuneus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Middle Occipi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9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14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, -64, 4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Cuneus 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9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Middle Occipi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9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14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 -64, 4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Middle Occipi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9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9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25, 1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Lingual Gyrus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Lateral Occipital Corte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Cuneus  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9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Middle Occipi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1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-10, 4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ostcentral Gyrus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3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14, 4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Cuneus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9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Lingu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3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, 14, 4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Middle Temporal Gyrus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Inferior Tempor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Cingulate Gyrus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5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, 34, 2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Lingu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Cune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4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, -36, 3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Culmen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4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 -36, 3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Cerebellar Lingual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6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, -47, 5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Superior Temporal Gyrus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ostcentral Gyrus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ostcentral Gyrus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6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 -47, 5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ostcentral Gyrus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Superior Tempor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Precentral Gyrus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Supramargin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recentral Gyrus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Inferior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Inferior Frontal Gyrus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Insula  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14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, -64, 4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Precentr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Lingu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Culmen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14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 -64, 4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Precentr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Culmen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Cuneus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17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, -78, 4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recentral Gyrus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Middle Occipital Gyrus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Precentral Gyrus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recentral Gyrus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Cuneus  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Declive of Vermis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Middle Occipi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Precentral Gyrus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17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, -78, 4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recentral Gyrus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Declive 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Postcentral Gyrus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recentral Gyrus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Fusiform Gyrus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Cuneus 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Middle Occipital Gyru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1R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, -10, 47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Declive               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0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3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14, 4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Medial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Anterior Cingulate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4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, -36, 3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Insula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Insul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4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 -36, 3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Superior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Middle Frontal Gyrus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14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, -64, 4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Middle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Insula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14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 -64, 4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Inferior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Middle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Insul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1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, -10, 4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Inferior Frontal Gyrus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Precune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Inferior Frontal Gyrus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Cingulate Gyrus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3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14, 4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Lingu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7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47, 1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Declive 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7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, 47, 1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Declive of Vermis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4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, -36, 3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Medial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Posterior Cingulat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Frontal Pol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Precuneus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4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 -36, 3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Medial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Frontal Pol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6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, -47, 5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Lingual Gyrus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recuneus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Lingual Gyrus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Postcentr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6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 -47, 5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Lingual Gyrus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Cuneus 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Parahippocamp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14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, -64, 4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Middle Tempor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Postcentral Gyrus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Middle Tempor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14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 -64, 4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Middle Tempor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Middle Tempor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17L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, -78, 43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Postcentral Gyrus    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9L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25, 10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recuneus            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0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Middle Tempor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9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, 25, -1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Inferior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Middle Frontal Gyrus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Rectal Gyrus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1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-10, 4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Medial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Superior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3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14, 4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Precentral Gyrus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Postcentr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Precuneus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Precentral Gyrus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7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47, 1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Frontal Pol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Inferior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Inferior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7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, 47, 1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Inferior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17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, -78, 4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Postcentral Gyrus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Medial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recentral Gyrus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17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, -78, 4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Postcentral Gyrus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ostcentral Gyrus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Transverse Tempor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Precentral Gyrus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9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25, 1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Medial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Precentral Gyrus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Precentral Gyrus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Medial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9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, 25, -1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Medial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Medial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1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-10, 4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Superior Frontal Gyrus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Medial Frontal Gyrus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Occipital Pol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Middle Temporal Gyrus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Rectal Gyrus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Inferior Occipital Gyrus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9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Anterior Cingulate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Superior Temporal Gyrus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Cuneus             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9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1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, -10, 4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Inferior Tempor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Medial Frontal Gyrus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Middle Temporal Gyrus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Superior Temporal Gyrus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Middle Temporal Gyrus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Middle Frontal Gyrus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Inferior Frontal Gyrus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Temporal Pol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5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24, 2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Cingulate Gyrus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Cingulate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7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, 47, 1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Superior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Medial Frontal Gyrus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ght Cingulate Gyrus 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ft Subcallosal Gyrus    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6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 -47, 5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Lingu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9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14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, -64, 4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Pyrami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17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, -78, 4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Precune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Precune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17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, -78, 4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Precune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  <w:tr>
        <w:trPr/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Precuneu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os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  <w:t>Table of local peaks associated with each seed-RSFC relationship for each domain of personality. Coordinates are in standard MNI152 space.  Seed locations are shown in Figure 1. Behavior refers to behavioral relationships: positive relationships are stronger with higher personality domain scores, negative relationships are stronger with lower personality domain scores. pos = positive relationship; neg = negative relationship. N = Neuroticism; E = Extraversion; O = Openness; A = Agreeableness; C = Conscientiousnes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3T23:25:00Z</dcterms:created>
  <dc:creator>Jonathan Adelstein</dc:creator>
  <dc:description/>
  <cp:keywords/>
  <dc:language>en-US</dc:language>
  <cp:lastModifiedBy>Jonathan Adelstein</cp:lastModifiedBy>
  <dcterms:modified xsi:type="dcterms:W3CDTF">2011-11-06T20:30:00Z</dcterms:modified>
  <cp:revision>5</cp:revision>
  <dc:subject/>
  <dc:title/>
</cp:coreProperties>
</file>